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58E3D" w14:textId="13924F10" w:rsidR="00176B83" w:rsidRPr="00B030CF" w:rsidRDefault="00176B83" w:rsidP="00176B83">
      <w:r w:rsidRPr="00B030CF">
        <w:rPr>
          <w:b/>
          <w:bCs/>
        </w:rPr>
        <w:t>S</w:t>
      </w:r>
      <w:r w:rsidR="00145C0C">
        <w:rPr>
          <w:b/>
          <w:bCs/>
        </w:rPr>
        <w:t>2</w:t>
      </w:r>
      <w:r>
        <w:rPr>
          <w:b/>
          <w:bCs/>
        </w:rPr>
        <w:t xml:space="preserve"> TABLE</w:t>
      </w:r>
      <w:r w:rsidRPr="00B030CF">
        <w:rPr>
          <w:b/>
          <w:bCs/>
        </w:rPr>
        <w:t>.</w:t>
      </w:r>
      <w:r w:rsidRPr="00B030CF">
        <w:t xml:space="preserve"> </w:t>
      </w:r>
      <w:r>
        <w:t>Control site</w:t>
      </w:r>
      <w:r w:rsidRPr="00B030CF">
        <w:t xml:space="preserve"> sampling locations</w:t>
      </w:r>
      <w:r>
        <w:t xml:space="preserve"> (longitude, latitude)</w:t>
      </w:r>
      <w:r w:rsidRPr="00B030CF">
        <w:t xml:space="preserve">, </w:t>
      </w:r>
      <w:r>
        <w:t>pre-application elevations</w:t>
      </w:r>
      <w:r w:rsidRPr="00B030CF">
        <w:t>.</w:t>
      </w:r>
      <w:r>
        <w:t xml:space="preserve"> Note: Post-application elevations at the control site were the same as pre-application elevations within the error of the DEM. </w:t>
      </w:r>
    </w:p>
    <w:p w14:paraId="1A1E8A7C" w14:textId="77777777" w:rsidR="00176B83" w:rsidRPr="00B030CF" w:rsidRDefault="00176B83" w:rsidP="00176B83"/>
    <w:tbl>
      <w:tblPr>
        <w:tblW w:w="8190" w:type="dxa"/>
        <w:tblLook w:val="04A0" w:firstRow="1" w:lastRow="0" w:firstColumn="1" w:lastColumn="0" w:noHBand="0" w:noVBand="1"/>
      </w:tblPr>
      <w:tblGrid>
        <w:gridCol w:w="1190"/>
        <w:gridCol w:w="1350"/>
        <w:gridCol w:w="2140"/>
        <w:gridCol w:w="3510"/>
      </w:tblGrid>
      <w:tr w:rsidR="00176B83" w:rsidRPr="00B030CF" w14:paraId="2D9FC7E3" w14:textId="77777777" w:rsidTr="00903C71">
        <w:trPr>
          <w:trHeight w:val="290"/>
        </w:trPr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B38619" w14:textId="77777777" w:rsidR="00176B83" w:rsidRPr="00B030CF" w:rsidRDefault="00176B83" w:rsidP="00903C71">
            <w:pPr>
              <w:rPr>
                <w:rFonts w:eastAsia="Times New Roman"/>
                <w:b/>
                <w:bCs/>
                <w:color w:val="000000"/>
              </w:rPr>
            </w:pPr>
            <w:r w:rsidRPr="00B030CF">
              <w:rPr>
                <w:rFonts w:eastAsia="Times New Roman"/>
                <w:b/>
                <w:bCs/>
                <w:color w:val="000000"/>
              </w:rPr>
              <w:t>Sampling Poin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2C38C3" w14:textId="77777777" w:rsidR="00176B83" w:rsidRPr="00B030CF" w:rsidRDefault="00176B83" w:rsidP="00903C71">
            <w:pPr>
              <w:rPr>
                <w:rFonts w:eastAsia="Times New Roman"/>
                <w:b/>
                <w:bCs/>
                <w:color w:val="000000"/>
              </w:rPr>
            </w:pPr>
            <w:r w:rsidRPr="00B030CF">
              <w:rPr>
                <w:rFonts w:eastAsia="Times New Roman"/>
                <w:b/>
                <w:bCs/>
                <w:color w:val="000000"/>
              </w:rPr>
              <w:t>Latitude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8A55DA" w14:textId="77777777" w:rsidR="00176B83" w:rsidRPr="00B030CF" w:rsidRDefault="00176B83" w:rsidP="00903C71">
            <w:pPr>
              <w:rPr>
                <w:rFonts w:eastAsia="Times New Roman"/>
                <w:b/>
                <w:bCs/>
                <w:color w:val="000000"/>
              </w:rPr>
            </w:pPr>
            <w:r w:rsidRPr="00B030CF">
              <w:rPr>
                <w:rFonts w:eastAsia="Times New Roman"/>
                <w:b/>
                <w:bCs/>
                <w:color w:val="000000"/>
              </w:rPr>
              <w:t>Longitude</w:t>
            </w:r>
          </w:p>
        </w:tc>
        <w:tc>
          <w:tcPr>
            <w:tcW w:w="3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0C4AD5" w14:textId="77777777" w:rsidR="00176B83" w:rsidRPr="00B030CF" w:rsidRDefault="00176B83" w:rsidP="00903C71">
            <w:pPr>
              <w:rPr>
                <w:rFonts w:eastAsia="Times New Roman"/>
                <w:b/>
                <w:bCs/>
                <w:color w:val="000000"/>
              </w:rPr>
            </w:pPr>
            <w:r w:rsidRPr="00B030CF">
              <w:rPr>
                <w:rFonts w:eastAsia="Times New Roman"/>
                <w:b/>
                <w:bCs/>
                <w:color w:val="000000"/>
              </w:rPr>
              <w:t>Elevation (m, NAVD88)</w:t>
            </w:r>
          </w:p>
        </w:tc>
      </w:tr>
      <w:tr w:rsidR="00176B83" w:rsidRPr="00B030CF" w14:paraId="0DD1AE6E" w14:textId="77777777" w:rsidTr="00903C71">
        <w:trPr>
          <w:trHeight w:val="2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C428B4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5A680B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4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5641FD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8394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2E7881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6</w:t>
            </w:r>
          </w:p>
        </w:tc>
      </w:tr>
      <w:tr w:rsidR="00176B83" w:rsidRPr="00B030CF" w14:paraId="57686BF5" w14:textId="77777777" w:rsidTr="00903C71">
        <w:trPr>
          <w:trHeight w:val="2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62F7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6FA1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49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3B6C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838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6018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2</w:t>
            </w:r>
          </w:p>
        </w:tc>
      </w:tr>
      <w:tr w:rsidR="00176B83" w:rsidRPr="00B030CF" w14:paraId="3E6FAF6A" w14:textId="77777777" w:rsidTr="00903C71">
        <w:trPr>
          <w:trHeight w:val="2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027DEE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A5EAD3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48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2E98EB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836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AD10F0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4</w:t>
            </w:r>
          </w:p>
        </w:tc>
      </w:tr>
      <w:tr w:rsidR="00176B83" w:rsidRPr="00B030CF" w14:paraId="2B695A86" w14:textId="77777777" w:rsidTr="00903C71">
        <w:trPr>
          <w:trHeight w:val="2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4262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9161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FFAB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8358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1D42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0</w:t>
            </w:r>
          </w:p>
        </w:tc>
      </w:tr>
      <w:tr w:rsidR="00176B83" w:rsidRPr="00B030CF" w14:paraId="71F0BD09" w14:textId="77777777" w:rsidTr="00903C71">
        <w:trPr>
          <w:trHeight w:val="2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C28F97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0B3D37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0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384B02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8337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A27860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0</w:t>
            </w:r>
          </w:p>
        </w:tc>
      </w:tr>
      <w:tr w:rsidR="00176B83" w:rsidRPr="00B030CF" w14:paraId="69475064" w14:textId="77777777" w:rsidTr="00903C71">
        <w:trPr>
          <w:trHeight w:val="2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EB05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F642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3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1AD8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8292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9447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5</w:t>
            </w:r>
          </w:p>
        </w:tc>
      </w:tr>
      <w:tr w:rsidR="00176B83" w:rsidRPr="00B030CF" w14:paraId="79E10054" w14:textId="77777777" w:rsidTr="00903C71">
        <w:trPr>
          <w:trHeight w:val="2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E3FC0B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492B88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5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17CBDC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8262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F48D64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5</w:t>
            </w:r>
          </w:p>
        </w:tc>
      </w:tr>
      <w:tr w:rsidR="00176B83" w:rsidRPr="00B030CF" w14:paraId="34FCD457" w14:textId="77777777" w:rsidTr="00903C71">
        <w:trPr>
          <w:trHeight w:val="2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8FE6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4E4A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5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174C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8239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6ABF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5</w:t>
            </w:r>
          </w:p>
        </w:tc>
      </w:tr>
      <w:tr w:rsidR="00176B83" w:rsidRPr="00B030CF" w14:paraId="5B0BC38A" w14:textId="77777777" w:rsidTr="00903C71">
        <w:trPr>
          <w:trHeight w:val="2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6AEBDD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E76A75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6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EBD6EE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8241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A14CCB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2</w:t>
            </w:r>
          </w:p>
        </w:tc>
      </w:tr>
      <w:tr w:rsidR="00176B83" w:rsidRPr="00B030CF" w14:paraId="62CB2763" w14:textId="77777777" w:rsidTr="00903C71">
        <w:trPr>
          <w:trHeight w:val="2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5D05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8B7E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3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3239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8250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7930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9</w:t>
            </w:r>
          </w:p>
        </w:tc>
      </w:tr>
      <w:tr w:rsidR="00176B83" w:rsidRPr="00B030CF" w14:paraId="3F45C7E6" w14:textId="77777777" w:rsidTr="00903C71">
        <w:trPr>
          <w:trHeight w:val="2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B2F1F5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F91A8C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1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7C3ED5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8277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834047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3</w:t>
            </w:r>
          </w:p>
        </w:tc>
      </w:tr>
      <w:tr w:rsidR="00176B83" w:rsidRPr="00B030CF" w14:paraId="49921DF2" w14:textId="77777777" w:rsidTr="00903C71">
        <w:trPr>
          <w:trHeight w:val="2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8FCE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B617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0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6BB2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8289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4F41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1</w:t>
            </w:r>
          </w:p>
        </w:tc>
      </w:tr>
      <w:tr w:rsidR="00176B83" w:rsidRPr="00B030CF" w14:paraId="7A08D3F7" w14:textId="77777777" w:rsidTr="00903C71">
        <w:trPr>
          <w:trHeight w:val="2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93A2A3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D2F2E7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48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BD376C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8314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040A38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19</w:t>
            </w:r>
          </w:p>
        </w:tc>
      </w:tr>
      <w:tr w:rsidR="00176B83" w:rsidRPr="00B030CF" w14:paraId="1557BAF9" w14:textId="77777777" w:rsidTr="00903C71">
        <w:trPr>
          <w:trHeight w:val="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B1D4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D8AD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47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2357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8328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86D1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0</w:t>
            </w:r>
          </w:p>
        </w:tc>
      </w:tr>
      <w:tr w:rsidR="00176B83" w:rsidRPr="00B030CF" w14:paraId="2EA714E9" w14:textId="77777777" w:rsidTr="00903C71">
        <w:trPr>
          <w:trHeight w:val="290"/>
        </w:trPr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AC9B07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C43AB4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458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0CD917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8336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F12F0F" w14:textId="77777777" w:rsidR="00176B83" w:rsidRPr="00B030CF" w:rsidRDefault="00176B8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1</w:t>
            </w:r>
          </w:p>
        </w:tc>
      </w:tr>
    </w:tbl>
    <w:p w14:paraId="5ADA0CE7" w14:textId="77777777" w:rsidR="00176B83" w:rsidRDefault="00176B83" w:rsidP="00176B83"/>
    <w:p w14:paraId="7A2DE716" w14:textId="77777777" w:rsidR="00176B83" w:rsidRDefault="00176B83" w:rsidP="00176B83">
      <w:pPr>
        <w:rPr>
          <w:b/>
        </w:rPr>
      </w:pPr>
    </w:p>
    <w:p w14:paraId="4E0729C8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B83"/>
    <w:rsid w:val="00145C0C"/>
    <w:rsid w:val="00176B83"/>
    <w:rsid w:val="004639BB"/>
    <w:rsid w:val="004E5EB2"/>
    <w:rsid w:val="005F546B"/>
    <w:rsid w:val="00B9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0C2B3"/>
  <w15:chartTrackingRefBased/>
  <w15:docId w15:val="{3DC1398F-22C4-4BA6-8664-44AC47A92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3</cp:revision>
  <dcterms:created xsi:type="dcterms:W3CDTF">2020-10-22T12:10:00Z</dcterms:created>
  <dcterms:modified xsi:type="dcterms:W3CDTF">2020-10-29T08:27:00Z</dcterms:modified>
</cp:coreProperties>
</file>